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194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7"/>
        <w:gridCol w:w="2123"/>
        <w:gridCol w:w="2172"/>
        <w:gridCol w:w="2443"/>
        <w:gridCol w:w="2618"/>
        <w:gridCol w:w="2551"/>
      </w:tblGrid>
      <w:tr>
        <w:trPr>
          <w:trHeight w:val="240" w:hRule="atLeast"/>
        </w:trPr>
        <w:tc>
          <w:tcPr>
            <w:tcW w:w="128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</w:r>
          </w:p>
        </w:tc>
        <w:tc>
          <w:tcPr>
            <w:tcW w:w="212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</w:r>
          </w:p>
        </w:tc>
        <w:tc>
          <w:tcPr>
            <w:tcW w:w="21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Organisms containing orthologs to AND4 peptides (sequence similarity to ortholog in %)</w:t>
            </w:r>
          </w:p>
        </w:tc>
        <w:tc>
          <w:tcPr>
            <w:tcW w:w="24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</w:r>
          </w:p>
        </w:tc>
        <w:tc>
          <w:tcPr>
            <w:tcW w:w="2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</w:r>
          </w:p>
        </w:tc>
        <w:tc>
          <w:tcPr>
            <w:tcW w:w="25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</w:r>
          </w:p>
        </w:tc>
      </w:tr>
      <w:tr>
        <w:trPr>
          <w:trHeight w:val="240" w:hRule="atLeast"/>
        </w:trPr>
        <w:tc>
          <w:tcPr>
            <w:tcW w:w="128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 peptide</w:t>
            </w:r>
          </w:p>
        </w:tc>
        <w:tc>
          <w:tcPr>
            <w:tcW w:w="212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Gene annotation</w:t>
            </w:r>
          </w:p>
        </w:tc>
        <w:tc>
          <w:tcPr>
            <w:tcW w:w="21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Best match</w:t>
            </w:r>
          </w:p>
        </w:tc>
        <w:tc>
          <w:tcPr>
            <w:tcW w:w="24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2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sv-SE"/>
              </w:rPr>
              <w:t>nd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 best match</w:t>
            </w:r>
          </w:p>
        </w:tc>
        <w:tc>
          <w:tcPr>
            <w:tcW w:w="26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3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sv-SE"/>
              </w:rPr>
              <w:t>rd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 best match</w:t>
            </w:r>
          </w:p>
        </w:tc>
        <w:tc>
          <w:tcPr>
            <w:tcW w:w="255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4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sv-SE"/>
              </w:rPr>
              <w:t>th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 best match</w:t>
            </w:r>
          </w:p>
        </w:tc>
      </w:tr>
      <w:tr>
        <w:trPr>
          <w:trHeight w:val="240" w:hRule="atLeast"/>
        </w:trPr>
        <w:tc>
          <w:tcPr>
            <w:tcW w:w="1287" w:type="dxa"/>
            <w:tcBorders>
              <w:top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018</w:t>
            </w:r>
          </w:p>
        </w:tc>
        <w:tc>
          <w:tcPr>
            <w:tcW w:w="2123" w:type="dxa"/>
            <w:tcBorders>
              <w:top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glutathione S-transferase</w:t>
            </w:r>
          </w:p>
        </w:tc>
        <w:tc>
          <w:tcPr>
            <w:tcW w:w="2172" w:type="dxa"/>
            <w:tcBorders>
              <w:top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84)</w:t>
            </w:r>
          </w:p>
        </w:tc>
        <w:tc>
          <w:tcPr>
            <w:tcW w:w="2443" w:type="dxa"/>
            <w:tcBorders>
              <w:top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HY01 (84)</w:t>
            </w:r>
          </w:p>
        </w:tc>
        <w:tc>
          <w:tcPr>
            <w:tcW w:w="2618" w:type="dxa"/>
            <w:tcBorders>
              <w:top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parah.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RIMD 2210633 (73)</w:t>
            </w:r>
          </w:p>
        </w:tc>
        <w:tc>
          <w:tcPr>
            <w:tcW w:w="2551" w:type="dxa"/>
            <w:tcBorders>
              <w:top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splendidus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12B01 (73)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02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conserved hypothetical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HY01 (97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95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ibrio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sp. Ex25 (9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alginolyticus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12G01 (92)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02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homogentisate 1,2-dioxygenase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HY01 (96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96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parah.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RIMD 2210633 (9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ibrio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sp. Ex25 (92)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03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4-hydroxyphenylpyruvate dioxygenase and related hemolysins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HY01 (96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parah.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RIMD 2210633 (93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alginolyticus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12G01 (9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splendidus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12B01 (89)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03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peptidase M20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92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HY01 (92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parah.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RIMD 2210633 (9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alginolyticus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12G01 (87)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04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conserved hypothetical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82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HY01 (80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>Vibrio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 sp. Ex25 (7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alginolyticus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12G01 (78)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sv-SE"/>
              </w:rPr>
              <w:t>AND4_0204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sv-SE"/>
              </w:rPr>
              <w:t>blh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62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sv-SE"/>
              </w:rPr>
              <w:t>AND4_0205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sv-SE"/>
              </w:rPr>
              <w:t>crtY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62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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; BAL199 (34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g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Marinobacter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sp. ELB17 (3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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R. xylanophilus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DSM 9941 (28)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sv-SE"/>
              </w:rPr>
              <w:t>AND4_0205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sv-SE"/>
              </w:rPr>
              <w:t>crtB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69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g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; HTCC2207 (44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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; 66A03 (4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g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; HTCC2143 (40)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sv-SE"/>
              </w:rPr>
              <w:t>AND4_0206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sv-SE"/>
              </w:rPr>
              <w:t>crtI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82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g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; HTCC2255 (62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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; BAL199 (5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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; HF10_19P19 (57)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sv-SE"/>
              </w:rPr>
              <w:t>AND4_0206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sv-SE"/>
              </w:rPr>
              <w:t>crtE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65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g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Photobacterium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sp. S14 (37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g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Photobacterium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sp. SKA34 (37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g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; HTCC2255 (34)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sv-SE"/>
              </w:rPr>
              <w:t>AND4_0207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  <w:lang w:val="sv-SE"/>
              </w:rPr>
              <w:t>prd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87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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; 66A03 (70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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; MedeBAC82F10 (6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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; HTCC2255 (68)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07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hypothetical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08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conserved hypothetical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67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08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conserved hypothetical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74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g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P. aeruginosa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PA7 (36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09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Mcf protein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HY01 (78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g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>P. fluorescens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 Pf-5 (29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g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P. luminescens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TTO1 (2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Symbol" w:ascii="Symbol" w:hAnsi="Symbol"/>
                <w:sz w:val="16"/>
                <w:szCs w:val="20"/>
                <w:lang w:val="sv-SE"/>
              </w:rPr>
              <w:t>g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; </w:t>
            </w: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P. luminescens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TTO1 (28)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09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conserved hypothetical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HY01 (71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ibrio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sp. SWAT-3 (45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10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conserved hypothetical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79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HY01 (79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ibrio sp.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DAT722 (7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alginolyticus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12G01 (73)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10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predicted SAM-dependent methyltransferase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HY01 (94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parah.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AQ3810 (93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9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ibrio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sp. DAT722 (93)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11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predicted metal-dependent hydrolase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ND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11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glutaredoxin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parah.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RIMD 2210633 (94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alginolyticus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12G01 (94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9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vulnificus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CMCP6 (85)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12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conserved hypothetical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HY01 (93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92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parah.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RIMD 2210633 (8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parah.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AQ3810 (89)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128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conserved hypothetical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HY01 (98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97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parah.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RIMD 2210633 (9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alginolyticus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12G01 (94)</w:t>
            </w:r>
          </w:p>
        </w:tc>
      </w:tr>
      <w:tr>
        <w:trPr>
          <w:trHeight w:val="240" w:hRule="atLeast"/>
        </w:trPr>
        <w:tc>
          <w:tcPr>
            <w:tcW w:w="1287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133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vitamin B12-transporter ATPase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HY01 (89)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87)</w:t>
            </w:r>
          </w:p>
        </w:tc>
        <w:tc>
          <w:tcPr>
            <w:tcW w:w="2618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parah.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RIMD 2210633 (8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>Vibrio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 sp. Ex25 (80)</w:t>
            </w:r>
          </w:p>
        </w:tc>
      </w:tr>
      <w:tr>
        <w:trPr>
          <w:trHeight w:val="240" w:hRule="atLeast"/>
        </w:trPr>
        <w:tc>
          <w:tcPr>
            <w:tcW w:w="1287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AND4_02138</w:t>
            </w:r>
          </w:p>
        </w:tc>
        <w:tc>
          <w:tcPr>
            <w:tcW w:w="2123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sz w:val="16"/>
                <w:szCs w:val="20"/>
                <w:lang w:val="sv-SE"/>
              </w:rPr>
              <w:t>vitamin B12-transporter permease</w:t>
            </w:r>
          </w:p>
        </w:tc>
        <w:tc>
          <w:tcPr>
            <w:tcW w:w="2172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HY01 (92)</w:t>
            </w:r>
          </w:p>
        </w:tc>
        <w:tc>
          <w:tcPr>
            <w:tcW w:w="2443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harveyi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BAA-1116 (91)</w:t>
            </w:r>
          </w:p>
        </w:tc>
        <w:tc>
          <w:tcPr>
            <w:tcW w:w="2618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>V. parah.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 xml:space="preserve"> AQ3810 (88)</w:t>
            </w:r>
          </w:p>
        </w:tc>
        <w:tc>
          <w:tcPr>
            <w:tcW w:w="2551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16"/>
                <w:szCs w:val="20"/>
                <w:lang w:val="sv-SE"/>
              </w:rPr>
            </w:pPr>
            <w:r>
              <w:rPr>
                <w:rFonts w:cs="Arial" w:ascii="Arial" w:hAnsi="Arial"/>
                <w:i/>
                <w:sz w:val="16"/>
                <w:szCs w:val="20"/>
                <w:lang w:val="sv-SE"/>
              </w:rPr>
              <w:t xml:space="preserve">V. parah. </w:t>
            </w:r>
            <w:r>
              <w:rPr>
                <w:rFonts w:cs="Arial" w:ascii="Arial" w:hAnsi="Arial"/>
                <w:sz w:val="16"/>
                <w:szCs w:val="20"/>
                <w:lang w:val="sv-SE"/>
              </w:rPr>
              <w:t>RIMD 2210633 (88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Standardstycketypsnitt">
    <w:name w:val="Standardstycketypsnitt"/>
    <w:qFormat/>
    <w:rPr/>
  </w:style>
  <w:style w:type="character" w:styleId="PageNumber">
    <w:name w:val="Page Number"/>
    <w:basedOn w:val="Standardstycketyp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16:30:00Z</dcterms:created>
  <dc:creator>Jarone Pinhassi</dc:creator>
  <dc:description/>
  <dc:language>en-US</dc:language>
  <cp:lastModifiedBy>Jarone Pinhassi</cp:lastModifiedBy>
  <dcterms:modified xsi:type="dcterms:W3CDTF">2010-01-27T07:53:00Z</dcterms:modified>
  <cp:revision>10</cp:revision>
  <dc:subject/>
  <dc:title>Supporting Table S1</dc:title>
</cp:coreProperties>
</file>